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417"/>
        <w:gridCol w:w="851"/>
        <w:gridCol w:w="1417"/>
        <w:gridCol w:w="1134"/>
        <w:gridCol w:w="180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Included responden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Excluded respondent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Mean difference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snapToGrid w:val="false"/>
              <w:rPr>
                <w:rFonts w:ascii="Calibri" w:hAnsi="Calibri" w:eastAsia="Calibri" w:cs="Calibri"/>
                <w:szCs w:val="22"/>
                <w:lang w:val="en-US" w:eastAsia="en-US"/>
              </w:rPr>
            </w:pPr>
            <w:r>
              <w:rPr>
                <w:rFonts w:eastAsia="Calibri" w:cs="Calibri"/>
                <w:szCs w:val="22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Mean ± 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Mean ± S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4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8.61 ± 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51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9.16 ± 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0.39; 0.7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SAL (T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.15 ± 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1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.05 ± 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-0.14; -0.06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CSAL (T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6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.06 ± 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15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.07 ± 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-0.04; 0.05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EQ-5D (T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3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77 ± 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1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74 ± 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-0.04; -0.0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EQ-5D (T1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6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75 ± 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17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74 ± 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-0.02; -0.00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TOPICS-FI38 (T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4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20 ± 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0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21 ± 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[0.01; 0.01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9:14:00Z</dcterms:created>
  <dc:creator>Z254161</dc:creator>
  <dc:description/>
  <cp:keywords/>
  <dc:language>en-US</dc:language>
  <cp:lastModifiedBy>Z254161</cp:lastModifiedBy>
  <dcterms:modified xsi:type="dcterms:W3CDTF">2017-12-02T09:31:00Z</dcterms:modified>
  <cp:revision>3</cp:revision>
  <dc:subject/>
  <dc:title/>
</cp:coreProperties>
</file>